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063D6" w14:textId="77777777" w:rsidR="00451F8A" w:rsidRDefault="00451F8A" w:rsidP="00451F8A">
      <w:pPr>
        <w:spacing w:line="360" w:lineRule="auto"/>
        <w:rPr>
          <w:rFonts w:ascii="Arial" w:hAnsi="Arial" w:cs="Arial"/>
          <w:sz w:val="20"/>
          <w:szCs w:val="20"/>
        </w:rPr>
      </w:pPr>
    </w:p>
    <w:p w14:paraId="2082E6EE" w14:textId="77777777" w:rsidR="00451F8A" w:rsidRPr="00BB3537" w:rsidRDefault="00451F8A" w:rsidP="00451F8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4 Table:</w:t>
      </w:r>
      <w:r w:rsidRPr="00BB3537">
        <w:rPr>
          <w:rFonts w:ascii="Arial" w:hAnsi="Arial" w:cs="Arial"/>
          <w:sz w:val="20"/>
          <w:szCs w:val="20"/>
        </w:rPr>
        <w:t xml:space="preserve"> Example of validation and test questions</w:t>
      </w:r>
      <w:r>
        <w:rPr>
          <w:rFonts w:ascii="Arial" w:hAnsi="Arial" w:cs="Arial"/>
          <w:sz w:val="20"/>
          <w:szCs w:val="20"/>
        </w:rPr>
        <w:t>. Validation and test questions can be characterised according to level of difficulty, question type and ATC categories of medications mentioned in the questions.</w:t>
      </w:r>
    </w:p>
    <w:p w14:paraId="57635B94" w14:textId="716C7592" w:rsidR="00E57FA1" w:rsidRDefault="00451F8A">
      <w:r w:rsidRPr="00A62152">
        <w:rPr>
          <w:rFonts w:ascii="Arial" w:hAnsi="Arial" w:cs="Arial"/>
          <w:noProof/>
          <w:sz w:val="20"/>
          <w:szCs w:val="20"/>
          <w:u w:val="single"/>
        </w:rPr>
        <w:drawing>
          <wp:inline distT="0" distB="0" distL="0" distR="0" wp14:anchorId="68E74385" wp14:editId="30827C74">
            <wp:extent cx="5731510" cy="6370955"/>
            <wp:effectExtent l="0" t="0" r="0" b="4445"/>
            <wp:docPr id="13713221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32218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7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7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F8A"/>
    <w:rsid w:val="00040742"/>
    <w:rsid w:val="000450CB"/>
    <w:rsid w:val="00085C3D"/>
    <w:rsid w:val="000A4C5A"/>
    <w:rsid w:val="000B2C3C"/>
    <w:rsid w:val="00117771"/>
    <w:rsid w:val="001305F3"/>
    <w:rsid w:val="00132576"/>
    <w:rsid w:val="00150B6E"/>
    <w:rsid w:val="00180F41"/>
    <w:rsid w:val="001B628A"/>
    <w:rsid w:val="001D1B64"/>
    <w:rsid w:val="0021138F"/>
    <w:rsid w:val="00240DF1"/>
    <w:rsid w:val="00282B11"/>
    <w:rsid w:val="002835D5"/>
    <w:rsid w:val="002C2511"/>
    <w:rsid w:val="0033663C"/>
    <w:rsid w:val="00357332"/>
    <w:rsid w:val="00381009"/>
    <w:rsid w:val="00404457"/>
    <w:rsid w:val="00417F9A"/>
    <w:rsid w:val="00420DD5"/>
    <w:rsid w:val="0042256C"/>
    <w:rsid w:val="004309CC"/>
    <w:rsid w:val="00446C5B"/>
    <w:rsid w:val="00451F8A"/>
    <w:rsid w:val="00473EE4"/>
    <w:rsid w:val="004A19B6"/>
    <w:rsid w:val="004D4FBD"/>
    <w:rsid w:val="004E23FB"/>
    <w:rsid w:val="004E624C"/>
    <w:rsid w:val="0055461A"/>
    <w:rsid w:val="00577AFE"/>
    <w:rsid w:val="00624DFF"/>
    <w:rsid w:val="006E39CC"/>
    <w:rsid w:val="006F2EC6"/>
    <w:rsid w:val="006F538A"/>
    <w:rsid w:val="00700869"/>
    <w:rsid w:val="007222C0"/>
    <w:rsid w:val="00745A23"/>
    <w:rsid w:val="0076689F"/>
    <w:rsid w:val="00770A94"/>
    <w:rsid w:val="0077676B"/>
    <w:rsid w:val="007876EA"/>
    <w:rsid w:val="00793008"/>
    <w:rsid w:val="007B1AED"/>
    <w:rsid w:val="007C7EDA"/>
    <w:rsid w:val="007E268E"/>
    <w:rsid w:val="00821385"/>
    <w:rsid w:val="00894DCB"/>
    <w:rsid w:val="008B0F79"/>
    <w:rsid w:val="008E1FE3"/>
    <w:rsid w:val="008F5C70"/>
    <w:rsid w:val="00907509"/>
    <w:rsid w:val="009217B0"/>
    <w:rsid w:val="00922104"/>
    <w:rsid w:val="0092464E"/>
    <w:rsid w:val="0092668A"/>
    <w:rsid w:val="00962190"/>
    <w:rsid w:val="00972BA4"/>
    <w:rsid w:val="0098751A"/>
    <w:rsid w:val="009B4B4C"/>
    <w:rsid w:val="009E3E61"/>
    <w:rsid w:val="00A108CC"/>
    <w:rsid w:val="00A32BB8"/>
    <w:rsid w:val="00A40EA7"/>
    <w:rsid w:val="00A85B42"/>
    <w:rsid w:val="00AC084D"/>
    <w:rsid w:val="00AC1D49"/>
    <w:rsid w:val="00AC43DD"/>
    <w:rsid w:val="00BA148F"/>
    <w:rsid w:val="00BB2524"/>
    <w:rsid w:val="00BE0216"/>
    <w:rsid w:val="00BE38A2"/>
    <w:rsid w:val="00C54A45"/>
    <w:rsid w:val="00C64C4E"/>
    <w:rsid w:val="00CC32EF"/>
    <w:rsid w:val="00D278CD"/>
    <w:rsid w:val="00D36DB6"/>
    <w:rsid w:val="00D42DF5"/>
    <w:rsid w:val="00D50257"/>
    <w:rsid w:val="00D53329"/>
    <w:rsid w:val="00D5614A"/>
    <w:rsid w:val="00D721D0"/>
    <w:rsid w:val="00DC437E"/>
    <w:rsid w:val="00E05F27"/>
    <w:rsid w:val="00E20F1F"/>
    <w:rsid w:val="00E31C1E"/>
    <w:rsid w:val="00E33C24"/>
    <w:rsid w:val="00E454BA"/>
    <w:rsid w:val="00E57FA1"/>
    <w:rsid w:val="00F30D79"/>
    <w:rsid w:val="00F36AAF"/>
    <w:rsid w:val="00F63C6F"/>
    <w:rsid w:val="00F7486A"/>
    <w:rsid w:val="00FE7B27"/>
    <w:rsid w:val="00FE7BAC"/>
    <w:rsid w:val="00FF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63F02"/>
  <w15:chartTrackingRefBased/>
  <w15:docId w15:val="{430E845D-6D80-754A-BFA2-289866965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F8A"/>
    <w:pPr>
      <w:spacing w:after="160"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F8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F8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F8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F8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F8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F8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F8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F8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F8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F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F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F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F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F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F8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F8A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F8A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F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F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F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F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Ong Chiat Ling </dc:creator>
  <cp:keywords/>
  <dc:description/>
  <cp:lastModifiedBy>Jasmine Ong Chiat Ling </cp:lastModifiedBy>
  <cp:revision>1</cp:revision>
  <dcterms:created xsi:type="dcterms:W3CDTF">2025-07-25T01:10:00Z</dcterms:created>
  <dcterms:modified xsi:type="dcterms:W3CDTF">2025-07-25T01:10:00Z</dcterms:modified>
</cp:coreProperties>
</file>